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700C1" w14:textId="3C3DF02D" w:rsidR="005C63FA" w:rsidRPr="00B566D1" w:rsidRDefault="00B566D1">
      <w:pPr>
        <w:rPr>
          <w:rFonts w:ascii="Arial" w:hAnsi="Arial" w:cs="Arial"/>
        </w:rPr>
      </w:pPr>
      <w:r w:rsidRPr="00B566D1">
        <w:rPr>
          <w:rFonts w:ascii="Arial" w:hAnsi="Arial" w:cs="Arial"/>
        </w:rPr>
        <w:t>The 180 Foods</w:t>
      </w:r>
    </w:p>
    <w:p w14:paraId="2F33D1B4" w14:textId="7200BAAF" w:rsidR="00B566D1" w:rsidRDefault="00B566D1"/>
    <w:p w14:paraId="656421B6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Egg White cooked</w:t>
      </w:r>
    </w:p>
    <w:p w14:paraId="168D1B55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Egg Yolk cooked</w:t>
      </w:r>
    </w:p>
    <w:p w14:paraId="404F9C21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Goat`s Milk</w:t>
      </w:r>
    </w:p>
    <w:p w14:paraId="3B61E97C" w14:textId="136518A5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Soft Cheese + Hard Cheese</w:t>
      </w:r>
    </w:p>
    <w:p w14:paraId="5E688D6E" w14:textId="02FE58B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Yogurt</w:t>
      </w:r>
    </w:p>
    <w:p w14:paraId="0EAEA99E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Rice white + brown cooked</w:t>
      </w:r>
    </w:p>
    <w:p w14:paraId="6D5C41C1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Rice Cake</w:t>
      </w:r>
    </w:p>
    <w:p w14:paraId="272FE38F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Rice Protein</w:t>
      </w:r>
    </w:p>
    <w:p w14:paraId="06BB5B31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 xml:space="preserve">Rice </w:t>
      </w:r>
      <w:proofErr w:type="spellStart"/>
      <w:r w:rsidRPr="00B566D1">
        <w:rPr>
          <w:rFonts w:ascii="Arial" w:eastAsia="Times New Roman" w:hAnsi="Arial" w:cs="Arial"/>
          <w:sz w:val="20"/>
          <w:szCs w:val="20"/>
        </w:rPr>
        <w:t>Endochitinase</w:t>
      </w:r>
      <w:proofErr w:type="spellEnd"/>
    </w:p>
    <w:p w14:paraId="6B67A62B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Wild Rice cooked</w:t>
      </w:r>
    </w:p>
    <w:p w14:paraId="07735918" w14:textId="4CE5AA81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Wheat + Alpha-Gliadins</w:t>
      </w:r>
    </w:p>
    <w:p w14:paraId="5BE5B66D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Black Bean cooked</w:t>
      </w:r>
    </w:p>
    <w:p w14:paraId="5487FB0C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Bean Agglutinins</w:t>
      </w:r>
    </w:p>
    <w:p w14:paraId="22ED24E9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Dark Chocolate + Cocoa</w:t>
      </w:r>
    </w:p>
    <w:p w14:paraId="6ABF081A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Fava Bean cooked</w:t>
      </w:r>
    </w:p>
    <w:p w14:paraId="3F88D4E1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Garbanzo Bean cooked</w:t>
      </w:r>
    </w:p>
    <w:p w14:paraId="76556E25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Kidney Bean cooked</w:t>
      </w:r>
    </w:p>
    <w:p w14:paraId="3B359213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Lentil cooked</w:t>
      </w:r>
    </w:p>
    <w:p w14:paraId="3984D4D4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Lentil Lectin</w:t>
      </w:r>
    </w:p>
    <w:p w14:paraId="7FBF5C10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Lima Bean cooked</w:t>
      </w:r>
    </w:p>
    <w:p w14:paraId="711453D9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Pinto Beans cooked</w:t>
      </w:r>
    </w:p>
    <w:p w14:paraId="748E9BA2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Soy Sauce gluten-free</w:t>
      </w:r>
    </w:p>
    <w:p w14:paraId="6FE99BA8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Soybean Agglutinin</w:t>
      </w:r>
    </w:p>
    <w:p w14:paraId="1D118068" w14:textId="77777777" w:rsidR="00B566D1" w:rsidRP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Soybean Oleosin + Aquaporin</w:t>
      </w:r>
    </w:p>
    <w:p w14:paraId="6753A4EB" w14:textId="10AF10C7" w:rsidR="00B566D1" w:rsidRDefault="00B566D1" w:rsidP="00B566D1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B566D1">
        <w:rPr>
          <w:rFonts w:ascii="Arial" w:eastAsia="Times New Roman" w:hAnsi="Arial" w:cs="Arial"/>
          <w:sz w:val="20"/>
          <w:szCs w:val="20"/>
        </w:rPr>
        <w:t>Tofu</w:t>
      </w:r>
    </w:p>
    <w:p w14:paraId="12A8E47F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Almond</w:t>
      </w:r>
    </w:p>
    <w:p w14:paraId="1EA4287A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Almond roasted</w:t>
      </w:r>
    </w:p>
    <w:p w14:paraId="28DA669C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Brazil Nut raw + roasted</w:t>
      </w:r>
    </w:p>
    <w:p w14:paraId="3E410E37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ashew</w:t>
      </w:r>
    </w:p>
    <w:p w14:paraId="6F758E44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ashew roasted</w:t>
      </w:r>
    </w:p>
    <w:p w14:paraId="21B95139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ashew Vicilin</w:t>
      </w:r>
    </w:p>
    <w:p w14:paraId="5407D357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hia Seed</w:t>
      </w:r>
    </w:p>
    <w:p w14:paraId="792BA8B2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Flax Seed</w:t>
      </w:r>
    </w:p>
    <w:p w14:paraId="1082F070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Hazelnut raw + roasted</w:t>
      </w:r>
    </w:p>
    <w:p w14:paraId="093DA144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Macadamia Nut raw + roasted</w:t>
      </w:r>
    </w:p>
    <w:p w14:paraId="3A62BD87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Mustard Seed</w:t>
      </w:r>
    </w:p>
    <w:p w14:paraId="1E4603C5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eanut roasted</w:t>
      </w:r>
    </w:p>
    <w:p w14:paraId="70BCBFA6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ecan raw + roasted</w:t>
      </w:r>
    </w:p>
    <w:p w14:paraId="717AD075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eanut Butter</w:t>
      </w:r>
    </w:p>
    <w:p w14:paraId="7321C16D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eanut Agglutinin</w:t>
      </w:r>
    </w:p>
    <w:p w14:paraId="1D0AAFD8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eanut Oleosin</w:t>
      </w:r>
    </w:p>
    <w:p w14:paraId="6E059A10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istachio raw + roasted</w:t>
      </w:r>
    </w:p>
    <w:p w14:paraId="24711CBC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umpkin Seeds roasted</w:t>
      </w:r>
    </w:p>
    <w:p w14:paraId="113027B6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Sesame Oleosin</w:t>
      </w:r>
    </w:p>
    <w:p w14:paraId="0C864967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Sunflower Seeds roasted</w:t>
      </w:r>
    </w:p>
    <w:p w14:paraId="124C07EB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Sesame Albumin</w:t>
      </w:r>
    </w:p>
    <w:p w14:paraId="27235E3D" w14:textId="01A327D7" w:rsid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Walnut</w:t>
      </w:r>
    </w:p>
    <w:p w14:paraId="706CED66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Artichoke cooked</w:t>
      </w:r>
    </w:p>
    <w:p w14:paraId="2B112B62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Asparagus cooked</w:t>
      </w:r>
    </w:p>
    <w:p w14:paraId="197B0D95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Asparagus</w:t>
      </w:r>
    </w:p>
    <w:p w14:paraId="3A960405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Beet cooked</w:t>
      </w:r>
    </w:p>
    <w:p w14:paraId="2F5BE549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Bell Pepper</w:t>
      </w:r>
    </w:p>
    <w:p w14:paraId="58BCDA97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Broccoli</w:t>
      </w:r>
    </w:p>
    <w:p w14:paraId="7BF2683A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Broccoli cooked</w:t>
      </w:r>
    </w:p>
    <w:p w14:paraId="0A0F878B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Brussels Sprouts cooked</w:t>
      </w:r>
    </w:p>
    <w:p w14:paraId="060F8E97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abbage red + green</w:t>
      </w:r>
    </w:p>
    <w:p w14:paraId="659EAE9C" w14:textId="77777777" w:rsidR="00276118" w:rsidRPr="00880B6E" w:rsidRDefault="00276118" w:rsidP="00880B6E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880B6E">
        <w:rPr>
          <w:rFonts w:ascii="Arial" w:eastAsia="Times New Roman" w:hAnsi="Arial" w:cs="Arial"/>
          <w:sz w:val="20"/>
          <w:szCs w:val="20"/>
        </w:rPr>
        <w:t>Canola Oleosin</w:t>
      </w:r>
    </w:p>
    <w:p w14:paraId="1C1CEA4E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arrot</w:t>
      </w:r>
    </w:p>
    <w:p w14:paraId="14A83D4C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auliflower cooked</w:t>
      </w:r>
    </w:p>
    <w:p w14:paraId="75DFC339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elery</w:t>
      </w:r>
    </w:p>
    <w:p w14:paraId="5EE43376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hili Pepper</w:t>
      </w:r>
    </w:p>
    <w:p w14:paraId="04EF082E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abbage red + green cooked</w:t>
      </w:r>
    </w:p>
    <w:p w14:paraId="2AF2BC21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arrot cooked</w:t>
      </w:r>
    </w:p>
    <w:p w14:paraId="417B277D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orn + Aquaporin cooked</w:t>
      </w:r>
    </w:p>
    <w:p w14:paraId="124CFE65" w14:textId="079EFAC3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orn Oleosin</w:t>
      </w:r>
      <w:r w:rsidRPr="00276118">
        <w:rPr>
          <w:rFonts w:ascii="Arial" w:eastAsia="Times New Roman" w:hAnsi="Arial" w:cs="Arial"/>
          <w:sz w:val="20"/>
          <w:szCs w:val="20"/>
        </w:rPr>
        <w:tab/>
      </w:r>
    </w:p>
    <w:p w14:paraId="2EC81546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Cucumber pickled</w:t>
      </w:r>
    </w:p>
    <w:p w14:paraId="07855BB3" w14:textId="27222E5D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Eggplant cooked</w:t>
      </w:r>
      <w:r w:rsidRPr="00276118">
        <w:rPr>
          <w:rFonts w:ascii="Arial" w:eastAsia="Times New Roman" w:hAnsi="Arial" w:cs="Arial"/>
          <w:sz w:val="20"/>
          <w:szCs w:val="20"/>
        </w:rPr>
        <w:tab/>
      </w:r>
    </w:p>
    <w:p w14:paraId="221B8DCA" w14:textId="34B6DB22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Garlic</w:t>
      </w:r>
      <w:r w:rsidRPr="00276118">
        <w:rPr>
          <w:rFonts w:ascii="Arial" w:eastAsia="Times New Roman" w:hAnsi="Arial" w:cs="Arial"/>
          <w:sz w:val="20"/>
          <w:szCs w:val="20"/>
        </w:rPr>
        <w:tab/>
      </w:r>
    </w:p>
    <w:p w14:paraId="4DF34917" w14:textId="77777777" w:rsidR="0084084E" w:rsidRDefault="0084084E" w:rsidP="0084084E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Garlic cooked</w:t>
      </w:r>
    </w:p>
    <w:p w14:paraId="161B34DC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Green Bean cooked</w:t>
      </w:r>
    </w:p>
    <w:p w14:paraId="70392E10" w14:textId="7E7FD7F8" w:rsidR="00276118" w:rsidRPr="0084084E" w:rsidRDefault="00276118" w:rsidP="0084084E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Lettuce</w:t>
      </w:r>
    </w:p>
    <w:p w14:paraId="5F8A8CDA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Mushroom raw+ cooked</w:t>
      </w:r>
    </w:p>
    <w:p w14:paraId="00C961CB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Onion+ Scallion</w:t>
      </w:r>
    </w:p>
    <w:p w14:paraId="0BCB9499" w14:textId="77777777" w:rsidR="00276118" w:rsidRPr="00276118" w:rsidRDefault="00276118" w:rsidP="00276118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Okra cooked</w:t>
      </w:r>
    </w:p>
    <w:p w14:paraId="6D9988F5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Olive green + black pickled</w:t>
      </w:r>
    </w:p>
    <w:p w14:paraId="3BFFE8E7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Onion + Scallion cooked</w:t>
      </w:r>
    </w:p>
    <w:p w14:paraId="262B0AF9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ea cooked</w:t>
      </w:r>
    </w:p>
    <w:p w14:paraId="2141C23A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ea Protein</w:t>
      </w:r>
    </w:p>
    <w:p w14:paraId="05F38E87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ea Lectin</w:t>
      </w:r>
    </w:p>
    <w:p w14:paraId="45878A7E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otato white cooked (fried)</w:t>
      </w:r>
    </w:p>
    <w:p w14:paraId="47E336EB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otato white cooked (cooked)</w:t>
      </w:r>
    </w:p>
    <w:p w14:paraId="16159628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opped Corn</w:t>
      </w:r>
    </w:p>
    <w:p w14:paraId="6AB1EED7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Pumpkin+ Squash cooked</w:t>
      </w:r>
    </w:p>
    <w:p w14:paraId="63F82D1D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Radish</w:t>
      </w:r>
    </w:p>
    <w:p w14:paraId="4933A407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Spinach+ Aquaporin</w:t>
      </w:r>
    </w:p>
    <w:p w14:paraId="757B8CCE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Safflower + Sunflower Oleosin</w:t>
      </w:r>
    </w:p>
    <w:p w14:paraId="6341D9BA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Seaweed</w:t>
      </w:r>
    </w:p>
    <w:p w14:paraId="7890B4F1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Tomato + Aquaporin</w:t>
      </w:r>
    </w:p>
    <w:p w14:paraId="0EB9F2EB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Tomato Paste</w:t>
      </w:r>
    </w:p>
    <w:p w14:paraId="7ED7B08B" w14:textId="77777777" w:rsidR="00276118" w:rsidRP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Yam+ Sweet Potato cooked</w:t>
      </w:r>
    </w:p>
    <w:p w14:paraId="6B3C1F92" w14:textId="0FF8CB84" w:rsidR="00276118" w:rsidRDefault="00276118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276118">
        <w:rPr>
          <w:rFonts w:ascii="Arial" w:eastAsia="Times New Roman" w:hAnsi="Arial" w:cs="Arial"/>
          <w:sz w:val="20"/>
          <w:szCs w:val="20"/>
        </w:rPr>
        <w:t>Zucchini cooked</w:t>
      </w:r>
    </w:p>
    <w:p w14:paraId="1695F783" w14:textId="77777777" w:rsidR="008E1B39" w:rsidRPr="008E1B39" w:rsidRDefault="008E1B39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Apple</w:t>
      </w:r>
    </w:p>
    <w:p w14:paraId="02DBBBEF" w14:textId="77777777" w:rsidR="008E1B39" w:rsidRPr="008E1B39" w:rsidRDefault="008E1B39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Apple Cider</w:t>
      </w:r>
    </w:p>
    <w:p w14:paraId="2927C234" w14:textId="77777777" w:rsidR="008E1B39" w:rsidRPr="008E1B39" w:rsidRDefault="008E1B39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Apricot</w:t>
      </w:r>
    </w:p>
    <w:p w14:paraId="6949AAEC" w14:textId="77777777" w:rsidR="008E1B39" w:rsidRPr="008E1B39" w:rsidRDefault="008E1B39" w:rsidP="008E1B39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Avocado</w:t>
      </w:r>
    </w:p>
    <w:p w14:paraId="0D39883E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Banana</w:t>
      </w:r>
    </w:p>
    <w:p w14:paraId="093520F8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Banana cooked</w:t>
      </w:r>
    </w:p>
    <w:p w14:paraId="36C01793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Blueberry</w:t>
      </w:r>
    </w:p>
    <w:p w14:paraId="185FC5F1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Cantaloupe + Honeydew Melon</w:t>
      </w:r>
    </w:p>
    <w:p w14:paraId="1171E12E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Cherry</w:t>
      </w:r>
    </w:p>
    <w:p w14:paraId="0137225C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Cranberry</w:t>
      </w:r>
    </w:p>
    <w:p w14:paraId="68522A75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Coconut meat + water</w:t>
      </w:r>
    </w:p>
    <w:p w14:paraId="64CC153C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Date</w:t>
      </w:r>
    </w:p>
    <w:p w14:paraId="2D90364C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Fig</w:t>
      </w:r>
    </w:p>
    <w:p w14:paraId="1399E1E2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Grape red + green</w:t>
      </w:r>
    </w:p>
    <w:p w14:paraId="45623454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Grapefruit</w:t>
      </w:r>
    </w:p>
    <w:p w14:paraId="03459867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Kiwi</w:t>
      </w:r>
    </w:p>
    <w:p w14:paraId="7D134C11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Lemon + Lime</w:t>
      </w:r>
    </w:p>
    <w:p w14:paraId="676CB028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 xml:space="preserve">Latex </w:t>
      </w:r>
      <w:proofErr w:type="spellStart"/>
      <w:r w:rsidRPr="008E1B39">
        <w:rPr>
          <w:rFonts w:ascii="Arial" w:eastAsia="Times New Roman" w:hAnsi="Arial" w:cs="Arial"/>
          <w:sz w:val="20"/>
          <w:szCs w:val="20"/>
        </w:rPr>
        <w:t>Hevein</w:t>
      </w:r>
      <w:proofErr w:type="spellEnd"/>
    </w:p>
    <w:p w14:paraId="01A83AE6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Mango</w:t>
      </w:r>
    </w:p>
    <w:p w14:paraId="4354783E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Orange Juice</w:t>
      </w:r>
    </w:p>
    <w:p w14:paraId="7AE59A52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Orange</w:t>
      </w:r>
    </w:p>
    <w:p w14:paraId="1AA6573B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Peach + Nectarine</w:t>
      </w:r>
    </w:p>
    <w:p w14:paraId="4A3437B8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Pear</w:t>
      </w:r>
    </w:p>
    <w:p w14:paraId="51C332E2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Pineapple</w:t>
      </w:r>
    </w:p>
    <w:p w14:paraId="079F1F4B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Papaya</w:t>
      </w:r>
    </w:p>
    <w:p w14:paraId="18B74196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Pineapple Bromelain</w:t>
      </w:r>
    </w:p>
    <w:p w14:paraId="64213FC3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Plum</w:t>
      </w:r>
    </w:p>
    <w:p w14:paraId="631AA17C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Pomegranate</w:t>
      </w:r>
    </w:p>
    <w:p w14:paraId="39A19EE5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Red Wine</w:t>
      </w:r>
    </w:p>
    <w:p w14:paraId="6C4F11E8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Strawberry</w:t>
      </w:r>
    </w:p>
    <w:p w14:paraId="2A4CFE24" w14:textId="77777777" w:rsidR="008E1B39" w:rsidRPr="008E1B39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Watermelon</w:t>
      </w:r>
    </w:p>
    <w:p w14:paraId="56A44358" w14:textId="0947E5BA" w:rsidR="00880B6E" w:rsidRDefault="008E1B39" w:rsidP="008E1B3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E1B39">
        <w:rPr>
          <w:rFonts w:ascii="Arial" w:eastAsia="Times New Roman" w:hAnsi="Arial" w:cs="Arial"/>
          <w:sz w:val="20"/>
          <w:szCs w:val="20"/>
        </w:rPr>
        <w:t>White Wine</w:t>
      </w:r>
    </w:p>
    <w:p w14:paraId="1CE87E36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Cod cooked</w:t>
      </w:r>
    </w:p>
    <w:p w14:paraId="66309F43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Crab + Lobster cooked</w:t>
      </w:r>
    </w:p>
    <w:p w14:paraId="1CE8C912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Clam cooked</w:t>
      </w:r>
    </w:p>
    <w:p w14:paraId="4389155C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Halibut cooked</w:t>
      </w:r>
    </w:p>
    <w:p w14:paraId="4F044568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Imitation Crab cooked</w:t>
      </w:r>
    </w:p>
    <w:p w14:paraId="5A469989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Mackerel cooked</w:t>
      </w:r>
    </w:p>
    <w:p w14:paraId="12AE891B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Oyster cooked</w:t>
      </w:r>
    </w:p>
    <w:p w14:paraId="298D7801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Parvalbumin</w:t>
      </w:r>
    </w:p>
    <w:p w14:paraId="738D762F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Red Snapper cooked</w:t>
      </w:r>
    </w:p>
    <w:p w14:paraId="1EB85FF9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Salmon</w:t>
      </w:r>
    </w:p>
    <w:p w14:paraId="0A9E835D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Salmon cooked</w:t>
      </w:r>
    </w:p>
    <w:p w14:paraId="04FEED0A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Sardine + Anchovy cooked</w:t>
      </w:r>
    </w:p>
    <w:p w14:paraId="7C9C7A7B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Sea Bass cooked</w:t>
      </w:r>
    </w:p>
    <w:p w14:paraId="03880E75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Shrimp cooked</w:t>
      </w:r>
    </w:p>
    <w:p w14:paraId="1A838E18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Shrimp Tropomyosin</w:t>
      </w:r>
    </w:p>
    <w:p w14:paraId="3F2EC0EA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Scallops cooked</w:t>
      </w:r>
    </w:p>
    <w:p w14:paraId="75565491" w14:textId="0E656C8C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Squid (Calamari) cooke</w:t>
      </w:r>
      <w:r w:rsidR="00F0785A">
        <w:rPr>
          <w:rFonts w:ascii="Arial" w:eastAsia="Times New Roman" w:hAnsi="Arial" w:cs="Arial"/>
          <w:sz w:val="20"/>
          <w:szCs w:val="20"/>
        </w:rPr>
        <w:t>d</w:t>
      </w:r>
    </w:p>
    <w:p w14:paraId="0BF7240F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Tuna cooked</w:t>
      </w:r>
    </w:p>
    <w:p w14:paraId="5CCAD38C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Tilapia cooked</w:t>
      </w:r>
    </w:p>
    <w:p w14:paraId="027A4D7F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Trout cooked</w:t>
      </w:r>
    </w:p>
    <w:p w14:paraId="5A5B4792" w14:textId="77777777" w:rsidR="0084084E" w:rsidRP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Tuna raw</w:t>
      </w:r>
    </w:p>
    <w:p w14:paraId="2644D967" w14:textId="4AA29712" w:rsidR="0084084E" w:rsidRDefault="0084084E" w:rsidP="0084084E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84084E">
        <w:rPr>
          <w:rFonts w:ascii="Arial" w:eastAsia="Times New Roman" w:hAnsi="Arial" w:cs="Arial"/>
          <w:sz w:val="20"/>
          <w:szCs w:val="20"/>
        </w:rPr>
        <w:t>Whitefish cooked</w:t>
      </w:r>
    </w:p>
    <w:p w14:paraId="0F7D723C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Beef cooked medium</w:t>
      </w:r>
    </w:p>
    <w:p w14:paraId="02149982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Chicken cooked</w:t>
      </w:r>
    </w:p>
    <w:p w14:paraId="386F1D5A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Gelatin</w:t>
      </w:r>
    </w:p>
    <w:p w14:paraId="58930BA1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Lamb cooked</w:t>
      </w:r>
    </w:p>
    <w:p w14:paraId="44595BA3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Meat Glue</w:t>
      </w:r>
    </w:p>
    <w:p w14:paraId="05C07CAE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Turkey cooked</w:t>
      </w:r>
    </w:p>
    <w:p w14:paraId="5A8A631B" w14:textId="44E5A34D" w:rsid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Pork cooked</w:t>
      </w:r>
    </w:p>
    <w:p w14:paraId="34343C74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Basil</w:t>
      </w:r>
    </w:p>
    <w:p w14:paraId="40FD4ADA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Cilantro</w:t>
      </w:r>
    </w:p>
    <w:p w14:paraId="7AD07F2D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Cumin</w:t>
      </w:r>
    </w:p>
    <w:p w14:paraId="7C716A89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Dill</w:t>
      </w:r>
    </w:p>
    <w:p w14:paraId="74C15DC2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Mint</w:t>
      </w:r>
    </w:p>
    <w:p w14:paraId="075D2222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Oregano</w:t>
      </w:r>
    </w:p>
    <w:p w14:paraId="7D5823AD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Parsley</w:t>
      </w:r>
    </w:p>
    <w:p w14:paraId="56744F07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Rosemary</w:t>
      </w:r>
    </w:p>
    <w:p w14:paraId="38B6A860" w14:textId="5AF53EBC" w:rsid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Thyme</w:t>
      </w:r>
    </w:p>
    <w:p w14:paraId="75958D20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Cinnamon</w:t>
      </w:r>
    </w:p>
    <w:p w14:paraId="02613551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Ginger</w:t>
      </w:r>
    </w:p>
    <w:p w14:paraId="50BA671A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Clove</w:t>
      </w:r>
    </w:p>
    <w:p w14:paraId="442118E2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Nutmeg</w:t>
      </w:r>
    </w:p>
    <w:p w14:paraId="4009F695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Paprika</w:t>
      </w:r>
    </w:p>
    <w:p w14:paraId="5DEEE58E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Turmeric (Curcumin)</w:t>
      </w:r>
    </w:p>
    <w:p w14:paraId="0D74A46B" w14:textId="7E6CD6C7" w:rsid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Vanilla</w:t>
      </w:r>
    </w:p>
    <w:p w14:paraId="4935D48E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Carrageenan</w:t>
      </w:r>
    </w:p>
    <w:p w14:paraId="6E1F0206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Beta-Glucan</w:t>
      </w:r>
    </w:p>
    <w:p w14:paraId="555001AE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Gum Guar</w:t>
      </w:r>
    </w:p>
    <w:p w14:paraId="0B1404B8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Gum Tragacanth</w:t>
      </w:r>
    </w:p>
    <w:p w14:paraId="6673C85C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Mastic Gum + Gum Arabic</w:t>
      </w:r>
    </w:p>
    <w:p w14:paraId="0D6EC508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Locust Bean Gum</w:t>
      </w:r>
    </w:p>
    <w:p w14:paraId="30789BF6" w14:textId="0C862CF1" w:rsid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Xanthan Gum</w:t>
      </w:r>
    </w:p>
    <w:p w14:paraId="5589C2B4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Black Tea brewed</w:t>
      </w:r>
    </w:p>
    <w:p w14:paraId="7D3CE25C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Coffee Bean Protein brewed</w:t>
      </w:r>
    </w:p>
    <w:p w14:paraId="5488356C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Green Tea brewed</w:t>
      </w:r>
    </w:p>
    <w:p w14:paraId="3D01ACB4" w14:textId="77777777" w:rsidR="00F86509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Food Coloring</w:t>
      </w:r>
    </w:p>
    <w:p w14:paraId="4F7E8C29" w14:textId="7D54A61B" w:rsidR="00276118" w:rsidRPr="00F86509" w:rsidRDefault="00F86509" w:rsidP="00F86509">
      <w:pPr>
        <w:pStyle w:val="ListParagraph"/>
        <w:numPr>
          <w:ilvl w:val="0"/>
          <w:numId w:val="1"/>
        </w:numPr>
        <w:ind w:left="450" w:hanging="450"/>
        <w:rPr>
          <w:rFonts w:ascii="Arial" w:eastAsia="Times New Roman" w:hAnsi="Arial" w:cs="Arial"/>
          <w:sz w:val="20"/>
          <w:szCs w:val="20"/>
        </w:rPr>
      </w:pPr>
      <w:r w:rsidRPr="00F86509">
        <w:rPr>
          <w:rFonts w:ascii="Arial" w:eastAsia="Times New Roman" w:hAnsi="Arial" w:cs="Arial"/>
          <w:sz w:val="20"/>
          <w:szCs w:val="20"/>
        </w:rPr>
        <w:t>Honey raw + processed</w:t>
      </w:r>
    </w:p>
    <w:sectPr w:rsidR="00276118" w:rsidRPr="00F86509" w:rsidSect="00F86509">
      <w:pgSz w:w="12240" w:h="15840"/>
      <w:pgMar w:top="864" w:right="864" w:bottom="864" w:left="864" w:header="720" w:footer="720" w:gutter="0"/>
      <w:cols w:num="3" w:space="28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CEE48" w14:textId="77777777" w:rsidR="00E4209F" w:rsidRDefault="00E4209F" w:rsidP="00276118">
      <w:r>
        <w:separator/>
      </w:r>
    </w:p>
  </w:endnote>
  <w:endnote w:type="continuationSeparator" w:id="0">
    <w:p w14:paraId="571CD9E3" w14:textId="77777777" w:rsidR="00E4209F" w:rsidRDefault="00E4209F" w:rsidP="00276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174D0" w14:textId="77777777" w:rsidR="00E4209F" w:rsidRDefault="00E4209F" w:rsidP="00276118">
      <w:r>
        <w:separator/>
      </w:r>
    </w:p>
  </w:footnote>
  <w:footnote w:type="continuationSeparator" w:id="0">
    <w:p w14:paraId="421771AC" w14:textId="77777777" w:rsidR="00E4209F" w:rsidRDefault="00E4209F" w:rsidP="002761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D2BDD"/>
    <w:multiLevelType w:val="hybridMultilevel"/>
    <w:tmpl w:val="F528C2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8316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D1"/>
    <w:rsid w:val="00276118"/>
    <w:rsid w:val="005C63FA"/>
    <w:rsid w:val="00694629"/>
    <w:rsid w:val="0080791E"/>
    <w:rsid w:val="0084084E"/>
    <w:rsid w:val="00880B6E"/>
    <w:rsid w:val="008E1B39"/>
    <w:rsid w:val="00B566D1"/>
    <w:rsid w:val="00E4209F"/>
    <w:rsid w:val="00F0785A"/>
    <w:rsid w:val="00F8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C1353"/>
  <w15:chartTrackingRefBased/>
  <w15:docId w15:val="{F1D54633-EA16-B140-92F4-009F59871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566D1"/>
  </w:style>
  <w:style w:type="paragraph" w:styleId="ListParagraph">
    <w:name w:val="List Paragraph"/>
    <w:basedOn w:val="Normal"/>
    <w:uiPriority w:val="34"/>
    <w:qFormat/>
    <w:rsid w:val="00B566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1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118"/>
  </w:style>
  <w:style w:type="paragraph" w:styleId="Footer">
    <w:name w:val="footer"/>
    <w:basedOn w:val="Normal"/>
    <w:link w:val="FooterChar"/>
    <w:uiPriority w:val="99"/>
    <w:unhideWhenUsed/>
    <w:rsid w:val="002761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o Vojdani</dc:creator>
  <cp:keywords/>
  <dc:description/>
  <cp:lastModifiedBy>Aristo Vojdani</cp:lastModifiedBy>
  <cp:revision>1</cp:revision>
  <dcterms:created xsi:type="dcterms:W3CDTF">2022-09-02T16:53:00Z</dcterms:created>
  <dcterms:modified xsi:type="dcterms:W3CDTF">2022-09-02T17:48:00Z</dcterms:modified>
</cp:coreProperties>
</file>